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53"/>
        <w:tblW w:w="8708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2831"/>
        <w:gridCol w:w="652"/>
        <w:gridCol w:w="1146"/>
        <w:gridCol w:w="1123"/>
        <w:gridCol w:w="1484"/>
      </w:tblGrid>
      <w:tr w:rsidR="00BB1C38" w14:paraId="4A670ED6" w14:textId="77777777" w:rsidTr="00BB1C38"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FE689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 w:rsidRPr="00387293">
              <w:rPr>
                <w:rFonts w:ascii="Times New Roman Regular" w:hAnsi="Times New Roman Regular"/>
                <w:sz w:val="22"/>
                <w:szCs w:val="24"/>
              </w:rPr>
              <w:t>Variabl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EC184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I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tem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CDF20" w14:textId="3F3E71C6" w:rsidR="00BB1C38" w:rsidRDefault="00387293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I</w:t>
            </w:r>
            <w:r w:rsidR="00BB1C38"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tem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874FC" w14:textId="77777777" w:rsidR="00BB1C38" w:rsidRDefault="00BB1C38" w:rsidP="00BB1C38">
            <w:pPr>
              <w:jc w:val="left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 xml:space="preserve">CC 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val</w:t>
            </w:r>
            <w:r>
              <w:rPr>
                <w:rFonts w:ascii="Times New Roman Regular" w:hAnsi="Times New Roman Regular"/>
                <w:sz w:val="22"/>
                <w:szCs w:val="22"/>
              </w:rPr>
              <w:t>u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CE7C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val</w:t>
            </w:r>
            <w:r>
              <w:rPr>
                <w:rFonts w:ascii="Times New Roman Regular" w:hAnsi="Times New Roman Regular"/>
                <w:sz w:val="22"/>
                <w:szCs w:val="22"/>
              </w:rPr>
              <w:t>u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38DE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P</w:t>
            </w: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rPr>
                <w:rFonts w:ascii="Times New Roman Regular" w:hAnsi="Times New Roman Regular" w:cs="Times New Roman Regular" w:hint="eastAsia"/>
                <w:sz w:val="22"/>
                <w:szCs w:val="22"/>
              </w:rPr>
              <w:t>val</w:t>
            </w:r>
            <w:r>
              <w:rPr>
                <w:rFonts w:ascii="Times New Roman Regular" w:hAnsi="Times New Roman Regular"/>
                <w:sz w:val="22"/>
                <w:szCs w:val="22"/>
              </w:rPr>
              <w:t>ue</w:t>
            </w:r>
          </w:p>
        </w:tc>
      </w:tr>
      <w:tr w:rsidR="00BB1C38" w14:paraId="47AAD47E" w14:textId="77777777" w:rsidTr="004D06CD"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10B9E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Physical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17B179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Movement skill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0393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9FA6AE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64*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CA47C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1.013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0DD69" w14:textId="46AD8A46" w:rsidR="00BB1C38" w:rsidRDefault="004D06CD" w:rsidP="004D06CD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 w:rsidRPr="004D06CD">
              <w:rPr>
                <w:rFonts w:ascii="Times New Roman Regular" w:hAnsi="Times New Roman Regular"/>
                <w:sz w:val="22"/>
                <w:szCs w:val="22"/>
              </w:rPr>
              <w:t>&lt;.001</w:t>
            </w:r>
          </w:p>
        </w:tc>
      </w:tr>
      <w:tr w:rsidR="00BB1C38" w14:paraId="49D28236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6CD52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FC40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Moving using equipment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9A37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8D6A5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4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F474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975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EC96F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7EC30C6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A381F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7C35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Object manipula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F44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6F28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42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C0994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.878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84783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5A7FFDB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80102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84D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oordina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4012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CEEF0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37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748C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5.615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EC63D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15C769E7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F4B66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75E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tability/balanc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DD5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EB7B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69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B337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7.47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3FD40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0833111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67ABE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F8AD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Flexibilit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F10D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59F56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41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E658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1.773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AE515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6D2596A2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FE3C3C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9823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Agility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6F9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E39E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49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A0B5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9.563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24533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5B99BA90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0AE46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AA32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trength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1BBF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3120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41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A612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8.758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E0EC6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36465EF6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71116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74C9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Muscular enduranc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F1C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28230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30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940E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  <w:highlight w:val="yellow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154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CCDF7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7F5F9CCB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5E24D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7832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ardiovascular enduranc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E7D0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0436C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87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76F0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  <w:highlight w:val="yellow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4.776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C70C9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7DB5D7A0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F066B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5F549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Reaction tim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D71E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CA5CB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94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1150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6.219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02419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609639FE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E21C4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233C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pee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9D98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6BB1CA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622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07BB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7.315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79D9C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24D25AEB" w14:textId="77777777" w:rsidTr="004D06CD"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BBAA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Psychological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5BD9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Engagement enjoyment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F81B6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049C9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24*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5B782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8.544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DBC6D" w14:textId="56A491AE" w:rsidR="00BB1C38" w:rsidRDefault="004D06CD" w:rsidP="004D06CD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 w:rsidRPr="004D06CD">
              <w:rPr>
                <w:rFonts w:ascii="Times New Roman Regular" w:hAnsi="Times New Roman Regular"/>
                <w:sz w:val="22"/>
                <w:szCs w:val="22"/>
              </w:rPr>
              <w:t>&lt;.001</w:t>
            </w:r>
          </w:p>
        </w:tc>
      </w:tr>
      <w:tr w:rsidR="00BB1C38" w14:paraId="3AB8B4F8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6C17D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A34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onfidenc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92CC9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806FE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35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10E4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11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E5327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5BBAD51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03519B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E7F80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Motiva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E235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DE81E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92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E8CE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499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F869B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293B0BE7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F4E16E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90D1C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onnection to plac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9DF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3924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64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F23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3.506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D3305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7EE7977C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446286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4A511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elf percep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D56B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86A5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613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2B7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7.312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5CDDD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6C75978C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B6816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4C704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elf regulation (emotions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3D90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46BF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89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FFCE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5.293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A4354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E2E7F4D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43D23D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55C1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elf regulation (physical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A5716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BCF72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18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203D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9.289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9DDCA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22445D66" w14:textId="77777777" w:rsidTr="004D06CD"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67C8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Social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4DCF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Relationships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D4B2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971E3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83*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2CCF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126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DB563" w14:textId="0AB89EF6" w:rsidR="00BB1C38" w:rsidRDefault="004D06CD" w:rsidP="004D06CD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 w:rsidRPr="004D06CD">
              <w:rPr>
                <w:rFonts w:ascii="Times New Roman Regular" w:hAnsi="Times New Roman Regular"/>
                <w:sz w:val="22"/>
                <w:szCs w:val="22"/>
              </w:rPr>
              <w:t>&lt;.001</w:t>
            </w:r>
          </w:p>
        </w:tc>
      </w:tr>
      <w:tr w:rsidR="00BB1C38" w14:paraId="3C810D39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BFE201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E12E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ollaboration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3B1B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D644F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87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DFAF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.622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1045B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2746A919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50858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DDA2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Ethic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60CBC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85F3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43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6ACA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.423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A08F7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2971C19B" w14:textId="77777777" w:rsidTr="004D06CD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1F4DA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AB480D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ociety &amp; cultur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81A67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9A8AC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18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8C4B9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2.152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FB8CF" w14:textId="77777777" w:rsidR="00BB1C38" w:rsidRDefault="00BB1C38" w:rsidP="004D06CD">
            <w:pPr>
              <w:widowControl/>
              <w:jc w:val="center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E628562" w14:textId="77777777" w:rsidTr="004D06CD">
        <w:tc>
          <w:tcPr>
            <w:tcW w:w="147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D1A1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Cognitive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DF84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Content knowledge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BCB6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A662E4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65*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C9B1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.445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5DDFF" w14:textId="7C784EAF" w:rsidR="00BB1C38" w:rsidRDefault="004D06CD" w:rsidP="004D06CD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 w:rsidRPr="004D06CD">
              <w:rPr>
                <w:rFonts w:ascii="Times New Roman Regular" w:hAnsi="Times New Roman Regular"/>
                <w:sz w:val="22"/>
                <w:szCs w:val="22"/>
              </w:rPr>
              <w:t>&lt;.001</w:t>
            </w:r>
          </w:p>
        </w:tc>
      </w:tr>
      <w:tr w:rsidR="00BB1C38" w14:paraId="3594BF82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A3E348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2377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afety &amp; risk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4BB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8BFBC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44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0617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5.176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90293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1032D6B7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3ACAE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498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Rul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4BFD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07D1D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89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C8B7E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7.36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035F5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6FD7F420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63F4BD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AA5C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Reasoning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47200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63706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04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9D6E5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6.649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5D060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4700C208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BD5634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0D5FE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Strategy &amp; planning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E479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D4F48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556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7EC8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3.316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7A1A3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385D85E1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08241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A6D2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Tactic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98A67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602C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80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27C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4.894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845E1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  <w:tr w:rsidR="00BB1C38" w14:paraId="5F619E54" w14:textId="77777777" w:rsidTr="00BB1C38">
        <w:tc>
          <w:tcPr>
            <w:tcW w:w="14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5EAF8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4166A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Perceptual awarenes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CD71F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5886B" w14:textId="77777777" w:rsidR="00BB1C38" w:rsidRDefault="00BB1C38" w:rsidP="00BB1C38">
            <w:pPr>
              <w:widowControl/>
              <w:jc w:val="center"/>
              <w:textAlignment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color w:val="000000"/>
                <w:sz w:val="22"/>
                <w:szCs w:val="22"/>
              </w:rPr>
              <w:t>.464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F47A3" w14:textId="77777777" w:rsidR="00BB1C38" w:rsidRDefault="00BB1C38" w:rsidP="00BB1C38">
            <w:pPr>
              <w:jc w:val="center"/>
              <w:rPr>
                <w:rFonts w:ascii="Times New Roman Regular" w:hAnsi="Times New Roman Regular" w:hint="eastAsia"/>
                <w:sz w:val="22"/>
                <w:szCs w:val="22"/>
              </w:rPr>
            </w:pPr>
            <w:r>
              <w:rPr>
                <w:rFonts w:ascii="Times New Roman Regular" w:hAnsi="Times New Roman Regular"/>
                <w:sz w:val="22"/>
                <w:szCs w:val="22"/>
              </w:rPr>
              <w:t>10.998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C1F17" w14:textId="77777777" w:rsidR="00BB1C38" w:rsidRDefault="00BB1C38" w:rsidP="00BB1C38">
            <w:pPr>
              <w:widowControl/>
              <w:jc w:val="left"/>
              <w:rPr>
                <w:rFonts w:ascii="Times New Roman Regular" w:hAnsi="Times New Roman Regular" w:hint="eastAsia"/>
                <w:kern w:val="2"/>
                <w:sz w:val="22"/>
                <w:szCs w:val="22"/>
              </w:rPr>
            </w:pPr>
          </w:p>
        </w:tc>
      </w:tr>
    </w:tbl>
    <w:p w14:paraId="57DE369B" w14:textId="334703CC" w:rsidR="00BB1C38" w:rsidRDefault="00BB1C38" w:rsidP="00BB1C38">
      <w:pPr>
        <w:jc w:val="center"/>
        <w:rPr>
          <w:rFonts w:ascii="Times New Roman Bold" w:hAnsi="Times New Roman Bold" w:hint="eastAsia"/>
          <w:b/>
          <w:bCs/>
          <w:sz w:val="22"/>
          <w:szCs w:val="22"/>
        </w:rPr>
      </w:pPr>
      <w:r>
        <w:rPr>
          <w:rFonts w:ascii="Times New Roman Bold" w:hAnsi="Times New Roman Bold"/>
          <w:b/>
          <w:bCs/>
          <w:sz w:val="22"/>
          <w:szCs w:val="22"/>
        </w:rPr>
        <w:t xml:space="preserve"> Table </w:t>
      </w:r>
      <w:r w:rsidR="00215E63">
        <w:rPr>
          <w:rFonts w:ascii="Times New Roman Bold" w:hAnsi="Times New Roman Bold"/>
          <w:b/>
          <w:bCs/>
          <w:sz w:val="22"/>
          <w:szCs w:val="22"/>
        </w:rPr>
        <w:t>1</w:t>
      </w:r>
      <w:r>
        <w:rPr>
          <w:rFonts w:ascii="Times New Roman Bold" w:hAnsi="Times New Roman Bold"/>
          <w:b/>
          <w:bCs/>
          <w:sz w:val="22"/>
          <w:szCs w:val="22"/>
        </w:rPr>
        <w:t xml:space="preserve"> Total Item Analysis for </w:t>
      </w:r>
      <w:r>
        <w:rPr>
          <w:rFonts w:ascii="Times New Roman Bold" w:hAnsi="Times New Roman Bold"/>
          <w:b/>
          <w:bCs/>
        </w:rPr>
        <w:t>PL-C Quest (Chinese) (N=642)</w:t>
      </w:r>
    </w:p>
    <w:p w14:paraId="78D25504" w14:textId="77777777" w:rsidR="00BB1C38" w:rsidRPr="00BB1C38" w:rsidRDefault="00BB1C38" w:rsidP="00BB1C38"/>
    <w:p w14:paraId="02FA847E" w14:textId="77777777" w:rsidR="00BB1C38" w:rsidRPr="00BB1C38" w:rsidRDefault="00BB1C38" w:rsidP="00BB1C38"/>
    <w:p w14:paraId="6D311930" w14:textId="3DC047D9" w:rsidR="00BB1C38" w:rsidRDefault="00BB1C38" w:rsidP="00BB1C38">
      <w:pPr>
        <w:jc w:val="center"/>
      </w:pPr>
      <w:r>
        <w:rPr>
          <w:rFonts w:ascii="Times New Roman" w:hAnsi="Times New Roman"/>
          <w:sz w:val="22"/>
          <w:szCs w:val="22"/>
        </w:rPr>
        <w:t>CC value (</w:t>
      </w:r>
      <w:r>
        <w:rPr>
          <w:rFonts w:ascii="Times New Roman" w:hAnsi="Times New Roman"/>
        </w:rPr>
        <w:t xml:space="preserve">correlation coefficient </w:t>
      </w:r>
      <w:r>
        <w:rPr>
          <w:rFonts w:ascii="Times New Roman" w:hAnsi="Times New Roman"/>
          <w:sz w:val="22"/>
          <w:szCs w:val="22"/>
        </w:rPr>
        <w:t>value</w:t>
      </w:r>
      <w:r>
        <w:rPr>
          <w:rFonts w:ascii="Times New Roman" w:hAnsi="Times New Roman"/>
        </w:rPr>
        <w:t>)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R values</w:t>
      </w:r>
      <w:r>
        <w:rPr>
          <w:rFonts w:ascii="SimSun" w:hAnsi="SimSun" w:hint="eastAsia"/>
        </w:rPr>
        <w:t>（</w:t>
      </w: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 valu</w:t>
      </w:r>
      <w:r>
        <w:rPr>
          <w:rFonts w:ascii="Times New Roman" w:hAnsi="Times New Roman"/>
        </w:rPr>
        <w:t>e</w:t>
      </w:r>
      <w:r>
        <w:rPr>
          <w:rFonts w:ascii="SimSun" w:hAnsi="SimSun" w:hint="eastAsia"/>
        </w:rPr>
        <w:t>）</w:t>
      </w:r>
    </w:p>
    <w:p w14:paraId="6E42F1DC" w14:textId="0FA03290" w:rsidR="00BB1C38" w:rsidRPr="00BB1C38" w:rsidRDefault="00BB1C38" w:rsidP="00BB1C38">
      <w:pPr>
        <w:tabs>
          <w:tab w:val="left" w:pos="1629"/>
        </w:tabs>
      </w:pPr>
    </w:p>
    <w:p w14:paraId="16E95E3A" w14:textId="77777777" w:rsidR="00BB1C38" w:rsidRPr="00BB1C38" w:rsidRDefault="00BB1C38" w:rsidP="00BB1C38"/>
    <w:p w14:paraId="07E45419" w14:textId="77777777" w:rsidR="00BB1C38" w:rsidRPr="00BB1C38" w:rsidRDefault="00BB1C38" w:rsidP="00BB1C38"/>
    <w:p w14:paraId="4F0FD79D" w14:textId="77777777" w:rsidR="00BB1C38" w:rsidRPr="00BB1C38" w:rsidRDefault="00BB1C38" w:rsidP="00BB1C38"/>
    <w:p w14:paraId="0F25CBA4" w14:textId="77777777" w:rsidR="00BB1C38" w:rsidRPr="00BB1C38" w:rsidRDefault="00BB1C38" w:rsidP="00BB1C38"/>
    <w:p w14:paraId="412AB332" w14:textId="77777777" w:rsidR="00BB1C38" w:rsidRPr="00BB1C38" w:rsidRDefault="00BB1C38" w:rsidP="00BB1C38"/>
    <w:p w14:paraId="364DC298" w14:textId="77777777" w:rsidR="00BB1C38" w:rsidRPr="00BB1C38" w:rsidRDefault="00BB1C38" w:rsidP="00BB1C38"/>
    <w:p w14:paraId="085F14F2" w14:textId="77777777" w:rsidR="00BB1C38" w:rsidRPr="00BB1C38" w:rsidRDefault="00BB1C38" w:rsidP="00BB1C38"/>
    <w:p w14:paraId="729B0A3F" w14:textId="77777777" w:rsidR="00BB1C38" w:rsidRPr="00BB1C38" w:rsidRDefault="00BB1C38" w:rsidP="00BB1C38"/>
    <w:p w14:paraId="2BB8F1F5" w14:textId="77777777" w:rsidR="00BB1C38" w:rsidRPr="00BB1C38" w:rsidRDefault="00BB1C38" w:rsidP="00BB1C38"/>
    <w:p w14:paraId="00CB4605" w14:textId="77777777" w:rsidR="00BB1C38" w:rsidRPr="00BB1C38" w:rsidRDefault="00BB1C38" w:rsidP="00BB1C38"/>
    <w:p w14:paraId="5BDBBA54" w14:textId="77777777" w:rsidR="00BB1C38" w:rsidRPr="00BB1C38" w:rsidRDefault="00BB1C38" w:rsidP="00BB1C38"/>
    <w:p w14:paraId="5BB611D3" w14:textId="77777777" w:rsidR="00BB1C38" w:rsidRPr="00BB1C38" w:rsidRDefault="00BB1C38" w:rsidP="00BB1C38"/>
    <w:p w14:paraId="33E772C9" w14:textId="77777777" w:rsidR="00BB1C38" w:rsidRPr="00BB1C38" w:rsidRDefault="00BB1C38" w:rsidP="00BB1C38"/>
    <w:p w14:paraId="06FB34ED" w14:textId="77777777" w:rsidR="00BB1C38" w:rsidRPr="00BB1C38" w:rsidRDefault="00BB1C38" w:rsidP="00BB1C38"/>
    <w:p w14:paraId="62A40EB9" w14:textId="77777777" w:rsidR="00BB1C38" w:rsidRPr="00BB1C38" w:rsidRDefault="00BB1C38" w:rsidP="00BB1C38"/>
    <w:p w14:paraId="07210538" w14:textId="77777777" w:rsidR="00BB1C38" w:rsidRPr="00BB1C38" w:rsidRDefault="00BB1C38" w:rsidP="00BB1C38"/>
    <w:p w14:paraId="45CCA9C2" w14:textId="77777777" w:rsidR="00BB1C38" w:rsidRPr="00BB1C38" w:rsidRDefault="00BB1C38" w:rsidP="00BB1C38"/>
    <w:p w14:paraId="2E673265" w14:textId="77777777" w:rsidR="00BB1C38" w:rsidRPr="00BB1C38" w:rsidRDefault="00BB1C38" w:rsidP="00BB1C38"/>
    <w:p w14:paraId="05E6A0A3" w14:textId="77777777" w:rsidR="00BB1C38" w:rsidRPr="00BB1C38" w:rsidRDefault="00BB1C38" w:rsidP="00BB1C38"/>
    <w:p w14:paraId="41BCCAC8" w14:textId="77777777" w:rsidR="00BB1C38" w:rsidRPr="00BB1C38" w:rsidRDefault="00BB1C38" w:rsidP="00BB1C38"/>
    <w:p w14:paraId="0964BBBE" w14:textId="77777777" w:rsidR="00BB1C38" w:rsidRPr="00BB1C38" w:rsidRDefault="00BB1C38" w:rsidP="00BB1C38"/>
    <w:p w14:paraId="5A4F9451" w14:textId="77777777" w:rsidR="00BB1C38" w:rsidRPr="00BB1C38" w:rsidRDefault="00BB1C38" w:rsidP="00BB1C38"/>
    <w:p w14:paraId="4085FC33" w14:textId="77777777" w:rsidR="00BB1C38" w:rsidRPr="00BB1C38" w:rsidRDefault="00BB1C38" w:rsidP="00BB1C38"/>
    <w:p w14:paraId="132C5915" w14:textId="77777777" w:rsidR="00BB1C38" w:rsidRPr="00BB1C38" w:rsidRDefault="00BB1C38" w:rsidP="00BB1C38"/>
    <w:p w14:paraId="0060E784" w14:textId="77777777" w:rsidR="00BB1C38" w:rsidRPr="00BB1C38" w:rsidRDefault="00BB1C38" w:rsidP="00BB1C38"/>
    <w:p w14:paraId="74B8BF11" w14:textId="77777777" w:rsidR="00BB1C38" w:rsidRPr="00BB1C38" w:rsidRDefault="00BB1C38" w:rsidP="00BB1C38"/>
    <w:p w14:paraId="486F3B6F" w14:textId="77777777" w:rsidR="00BB1C38" w:rsidRPr="00BB1C38" w:rsidRDefault="00BB1C38" w:rsidP="00BB1C38"/>
    <w:p w14:paraId="5A0F652B" w14:textId="77777777" w:rsidR="00BB1C38" w:rsidRPr="00BB1C38" w:rsidRDefault="00BB1C38" w:rsidP="00BB1C38"/>
    <w:p w14:paraId="3D62C71C" w14:textId="77777777" w:rsidR="00BB1C38" w:rsidRPr="00BB1C38" w:rsidRDefault="00BB1C38" w:rsidP="00BB1C38"/>
    <w:p w14:paraId="0D7D826D" w14:textId="77777777" w:rsidR="00BB1C38" w:rsidRPr="00BB1C38" w:rsidRDefault="00BB1C38" w:rsidP="00BB1C38"/>
    <w:p w14:paraId="012F5052" w14:textId="77777777" w:rsidR="00BB1C38" w:rsidRPr="00BB1C38" w:rsidRDefault="00BB1C38" w:rsidP="00BB1C38"/>
    <w:p w14:paraId="3647ABDC" w14:textId="77777777" w:rsidR="00BB1C38" w:rsidRPr="00BB1C38" w:rsidRDefault="00BB1C38" w:rsidP="00BB1C38"/>
    <w:p w14:paraId="60E27272" w14:textId="77777777" w:rsidR="00BB1C38" w:rsidRPr="00BB1C38" w:rsidRDefault="00BB1C38" w:rsidP="00BB1C38"/>
    <w:sectPr w:rsidR="00BB1C38" w:rsidRPr="00BB1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Times New Roman Bold">
    <w:altName w:val="Times New Roman"/>
    <w:panose1 w:val="020208030705050203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C38"/>
    <w:rsid w:val="000A42D7"/>
    <w:rsid w:val="000B65E9"/>
    <w:rsid w:val="001B0E0A"/>
    <w:rsid w:val="00215E63"/>
    <w:rsid w:val="0031750D"/>
    <w:rsid w:val="00387293"/>
    <w:rsid w:val="004D06CD"/>
    <w:rsid w:val="00716ACD"/>
    <w:rsid w:val="00737CE6"/>
    <w:rsid w:val="00AA065F"/>
    <w:rsid w:val="00BB1C38"/>
    <w:rsid w:val="00E56351"/>
    <w:rsid w:val="00FC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E9A9"/>
  <w15:chartTrackingRefBased/>
  <w15:docId w15:val="{45BD3303-6866-5D4E-9930-46D2022A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38"/>
    <w:pPr>
      <w:widowControl w:val="0"/>
      <w:jc w:val="both"/>
    </w:pPr>
    <w:rPr>
      <w:rFonts w:ascii="Calibri" w:eastAsia="SimSun" w:hAnsi="Calibri" w:cs="Times New Roman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B1C38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3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Balaji V</cp:lastModifiedBy>
  <cp:revision>4</cp:revision>
  <dcterms:created xsi:type="dcterms:W3CDTF">2023-10-22T10:05:00Z</dcterms:created>
  <dcterms:modified xsi:type="dcterms:W3CDTF">2024-03-02T08:54:00Z</dcterms:modified>
</cp:coreProperties>
</file>